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80B" w:rsidRPr="00685972" w:rsidRDefault="005A780B" w:rsidP="005A780B">
      <w:pPr>
        <w:jc w:val="both"/>
        <w:rPr>
          <w:rFonts w:ascii="Times New Roman" w:eastAsia="Times New Roman" w:hAnsi="Times New Roman" w:cs="Times New Roman"/>
          <w:i/>
          <w:iCs/>
        </w:rPr>
      </w:pPr>
      <w:r w:rsidRPr="00685972">
        <w:rPr>
          <w:rFonts w:ascii="Times New Roman" w:eastAsia="Times New Roman" w:hAnsi="Times New Roman" w:cs="Times New Roman"/>
          <w:i/>
          <w:iCs/>
          <w:lang w:val="aa-ET"/>
        </w:rPr>
        <w:t>Supplementary table 1:</w:t>
      </w:r>
      <w:r w:rsidRPr="00685972">
        <w:rPr>
          <w:rFonts w:ascii="Times New Roman" w:eastAsia="Times New Roman" w:hAnsi="Times New Roman" w:cs="Times New Roman"/>
          <w:i/>
          <w:iCs/>
        </w:rPr>
        <w:t xml:space="preserve"> Proteins and peptides recovered per sample. Information for each peptide spectral match includes Mascot score, E-value, post-translational modifications, and false discovery rate for both proteins and peptides.</w:t>
      </w:r>
    </w:p>
    <w:p w:rsidR="005A780B" w:rsidRPr="00685972" w:rsidRDefault="005A780B" w:rsidP="005A780B">
      <w:pPr>
        <w:jc w:val="both"/>
        <w:rPr>
          <w:rFonts w:ascii="Times New Roman" w:eastAsia="Times New Roman" w:hAnsi="Times New Roman" w:cs="Times New Roman"/>
          <w:i/>
          <w:iCs/>
          <w:lang w:val="aa-ET"/>
        </w:rPr>
      </w:pPr>
    </w:p>
    <w:p w:rsidR="005A780B" w:rsidRPr="00685972" w:rsidRDefault="005A780B" w:rsidP="005A780B">
      <w:pPr>
        <w:jc w:val="both"/>
        <w:rPr>
          <w:rFonts w:ascii="Times New Roman" w:eastAsia="Times New Roman" w:hAnsi="Times New Roman" w:cs="Times New Roman"/>
          <w:i/>
          <w:iCs/>
        </w:rPr>
      </w:pPr>
      <w:r w:rsidRPr="00685972">
        <w:rPr>
          <w:rFonts w:ascii="Times New Roman" w:eastAsia="Times New Roman" w:hAnsi="Times New Roman" w:cs="Times New Roman"/>
          <w:i/>
          <w:iCs/>
          <w:lang w:val="aa-ET"/>
        </w:rPr>
        <w:t>Supplementary table 2:</w:t>
      </w:r>
      <w:r w:rsidRPr="00685972">
        <w:rPr>
          <w:rFonts w:ascii="Times New Roman" w:eastAsia="Times New Roman" w:hAnsi="Times New Roman" w:cs="Times New Roman"/>
          <w:i/>
          <w:iCs/>
        </w:rPr>
        <w:t xml:space="preserve"> Data used to create Figure 6.</w:t>
      </w:r>
    </w:p>
    <w:p w:rsidR="00F4082C" w:rsidRDefault="00F4082C">
      <w:bookmarkStart w:id="0" w:name="_GoBack"/>
      <w:bookmarkEnd w:id="0"/>
    </w:p>
    <w:sectPr w:rsidR="00F40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065"/>
    <w:rsid w:val="00096B9A"/>
    <w:rsid w:val="000A59A5"/>
    <w:rsid w:val="000B4B8D"/>
    <w:rsid w:val="000D2FDA"/>
    <w:rsid w:val="0010774F"/>
    <w:rsid w:val="0011357D"/>
    <w:rsid w:val="00156CAF"/>
    <w:rsid w:val="00166E8F"/>
    <w:rsid w:val="001748E9"/>
    <w:rsid w:val="001F3F3B"/>
    <w:rsid w:val="0022321A"/>
    <w:rsid w:val="0023620F"/>
    <w:rsid w:val="00281C5D"/>
    <w:rsid w:val="002A4364"/>
    <w:rsid w:val="002B3958"/>
    <w:rsid w:val="002D7835"/>
    <w:rsid w:val="002F33DF"/>
    <w:rsid w:val="00307354"/>
    <w:rsid w:val="00307840"/>
    <w:rsid w:val="00326E10"/>
    <w:rsid w:val="00377573"/>
    <w:rsid w:val="00383193"/>
    <w:rsid w:val="00393359"/>
    <w:rsid w:val="003B604C"/>
    <w:rsid w:val="003D172F"/>
    <w:rsid w:val="004351EA"/>
    <w:rsid w:val="00506356"/>
    <w:rsid w:val="0052023A"/>
    <w:rsid w:val="00536BAD"/>
    <w:rsid w:val="00536DC9"/>
    <w:rsid w:val="005A780B"/>
    <w:rsid w:val="00606508"/>
    <w:rsid w:val="0064506B"/>
    <w:rsid w:val="0066479B"/>
    <w:rsid w:val="006707CD"/>
    <w:rsid w:val="00693252"/>
    <w:rsid w:val="006A7481"/>
    <w:rsid w:val="006B0A79"/>
    <w:rsid w:val="00747433"/>
    <w:rsid w:val="007600ED"/>
    <w:rsid w:val="0076762B"/>
    <w:rsid w:val="007A3CB9"/>
    <w:rsid w:val="007F5396"/>
    <w:rsid w:val="00807453"/>
    <w:rsid w:val="00837A3E"/>
    <w:rsid w:val="00840A8F"/>
    <w:rsid w:val="00856A30"/>
    <w:rsid w:val="008B76E2"/>
    <w:rsid w:val="008D5FEE"/>
    <w:rsid w:val="008E5DA3"/>
    <w:rsid w:val="00900938"/>
    <w:rsid w:val="00937DD7"/>
    <w:rsid w:val="009729EB"/>
    <w:rsid w:val="00976A9D"/>
    <w:rsid w:val="0099118E"/>
    <w:rsid w:val="009C13CE"/>
    <w:rsid w:val="009F6630"/>
    <w:rsid w:val="009F7DE5"/>
    <w:rsid w:val="00A02E36"/>
    <w:rsid w:val="00A853CF"/>
    <w:rsid w:val="00A92698"/>
    <w:rsid w:val="00AA3009"/>
    <w:rsid w:val="00B23180"/>
    <w:rsid w:val="00B30D00"/>
    <w:rsid w:val="00B521EA"/>
    <w:rsid w:val="00B55DE4"/>
    <w:rsid w:val="00BA1D3C"/>
    <w:rsid w:val="00BF0B4A"/>
    <w:rsid w:val="00C15C63"/>
    <w:rsid w:val="00C37130"/>
    <w:rsid w:val="00C51766"/>
    <w:rsid w:val="00C615F5"/>
    <w:rsid w:val="00CE5FAB"/>
    <w:rsid w:val="00CE6851"/>
    <w:rsid w:val="00CF23AF"/>
    <w:rsid w:val="00D50A3E"/>
    <w:rsid w:val="00D56647"/>
    <w:rsid w:val="00DA100B"/>
    <w:rsid w:val="00DA608A"/>
    <w:rsid w:val="00DA6444"/>
    <w:rsid w:val="00DB63E3"/>
    <w:rsid w:val="00DE4BA6"/>
    <w:rsid w:val="00DF0BB6"/>
    <w:rsid w:val="00DF7AB9"/>
    <w:rsid w:val="00E151CE"/>
    <w:rsid w:val="00E2075B"/>
    <w:rsid w:val="00E253E9"/>
    <w:rsid w:val="00E44123"/>
    <w:rsid w:val="00E47D68"/>
    <w:rsid w:val="00E51B6B"/>
    <w:rsid w:val="00E95D2E"/>
    <w:rsid w:val="00ED0291"/>
    <w:rsid w:val="00EE20FC"/>
    <w:rsid w:val="00F3548D"/>
    <w:rsid w:val="00F4082C"/>
    <w:rsid w:val="00F50510"/>
    <w:rsid w:val="00F62E20"/>
    <w:rsid w:val="00F6701D"/>
    <w:rsid w:val="00F71065"/>
    <w:rsid w:val="00F80129"/>
    <w:rsid w:val="00F87B1C"/>
    <w:rsid w:val="00FA644E"/>
    <w:rsid w:val="00FC049F"/>
    <w:rsid w:val="00FC2D3C"/>
    <w:rsid w:val="00FC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9B2C48-F350-4B75-9F33-30F0AC10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4-04-25T14:04:00Z</dcterms:created>
  <dcterms:modified xsi:type="dcterms:W3CDTF">2024-04-25T14:04:00Z</dcterms:modified>
</cp:coreProperties>
</file>